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5D12C" w14:textId="77777777" w:rsidR="007A765F" w:rsidRDefault="007A765F"/>
    <w:tbl>
      <w:tblPr>
        <w:tblStyle w:val="TableGrid"/>
        <w:tblW w:w="5000" w:type="pct"/>
        <w:tblInd w:w="108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5"/>
        <w:gridCol w:w="875"/>
        <w:gridCol w:w="1673"/>
        <w:gridCol w:w="1839"/>
        <w:gridCol w:w="83"/>
        <w:gridCol w:w="2091"/>
      </w:tblGrid>
      <w:tr w:rsidR="008E628A" w:rsidRPr="00CC2F74" w14:paraId="5C149B2C" w14:textId="77777777" w:rsidTr="003B2D09">
        <w:trPr>
          <w:trHeight w:val="456"/>
        </w:trPr>
        <w:tc>
          <w:tcPr>
            <w:tcW w:w="9236" w:type="dxa"/>
            <w:gridSpan w:val="6"/>
            <w:tcBorders>
              <w:bottom w:val="single" w:sz="4" w:space="0" w:color="auto"/>
            </w:tcBorders>
          </w:tcPr>
          <w:p w14:paraId="3FB69F93" w14:textId="1E18D440" w:rsidR="008E628A" w:rsidRPr="00CC2F74" w:rsidRDefault="007A765F" w:rsidP="00085E1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085E10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able</w:t>
            </w:r>
            <w:r w:rsidR="008E628A" w:rsidRPr="00CC2F7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Univariable and multivariable analysis of </w:t>
            </w:r>
            <w:r w:rsidR="00C557C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redictors of </w:t>
            </w:r>
            <w:bookmarkStart w:id="0" w:name="_GoBack"/>
            <w:bookmarkEnd w:id="0"/>
            <w:r w:rsidR="00C2117A" w:rsidRPr="00CC2F74">
              <w:rPr>
                <w:rFonts w:ascii="Times New Roman" w:hAnsi="Times New Roman" w:cs="Times New Roman"/>
                <w:b/>
                <w:sz w:val="22"/>
                <w:szCs w:val="22"/>
              </w:rPr>
              <w:t>measles vaccine uptake</w:t>
            </w:r>
          </w:p>
        </w:tc>
      </w:tr>
      <w:tr w:rsidR="00E3717C" w:rsidRPr="00CC2F74" w14:paraId="00D886DC" w14:textId="77777777" w:rsidTr="003B2D09">
        <w:trPr>
          <w:trHeight w:val="539"/>
        </w:trPr>
        <w:tc>
          <w:tcPr>
            <w:tcW w:w="2675" w:type="dxa"/>
            <w:tcBorders>
              <w:top w:val="single" w:sz="4" w:space="0" w:color="auto"/>
              <w:right w:val="nil"/>
            </w:tcBorders>
            <w:vAlign w:val="bottom"/>
          </w:tcPr>
          <w:p w14:paraId="1D91DFD9" w14:textId="77777777" w:rsidR="00E3717C" w:rsidRPr="00CC2F74" w:rsidRDefault="00E3717C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0453ACA" w14:textId="77777777" w:rsidR="00E3717C" w:rsidRPr="00CC2F74" w:rsidRDefault="00E3717C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ECF846" w14:textId="77777777" w:rsidR="00E3717C" w:rsidRPr="00CC2F74" w:rsidRDefault="00E3717C" w:rsidP="00E3717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Coverage (%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FFD8BAA" w14:textId="77777777" w:rsidR="00E3717C" w:rsidRPr="00CC2F74" w:rsidRDefault="00E3717C" w:rsidP="00E3717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RR (95% CI)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CE3F91C" w14:textId="43E54593" w:rsidR="00E3717C" w:rsidRPr="00CC2F74" w:rsidRDefault="00E3717C" w:rsidP="00E3717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aRR</w:t>
            </w:r>
            <w:r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</w:tr>
      <w:tr w:rsidR="008E628A" w:rsidRPr="00CC2F74" w14:paraId="4E772C90" w14:textId="77777777" w:rsidTr="003B2D09">
        <w:tc>
          <w:tcPr>
            <w:tcW w:w="2675" w:type="dxa"/>
            <w:tcBorders>
              <w:top w:val="single" w:sz="4" w:space="0" w:color="auto"/>
              <w:bottom w:val="nil"/>
              <w:right w:val="nil"/>
            </w:tcBorders>
          </w:tcPr>
          <w:p w14:paraId="0DBA57C1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53293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1FDDD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50251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6C101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28A" w:rsidRPr="00CC2F74" w14:paraId="37176BE1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4CF56B0D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E18AA49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0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349A730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7.5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F88E0" w14:textId="51D39F82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252A1D7" w14:textId="5E112031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E628A" w:rsidRPr="00CC2F74" w14:paraId="3DF75B9E" w14:textId="77777777" w:rsidTr="003B2D09">
        <w:tc>
          <w:tcPr>
            <w:tcW w:w="2675" w:type="dxa"/>
            <w:tcBorders>
              <w:top w:val="nil"/>
              <w:bottom w:val="single" w:sz="4" w:space="0" w:color="auto"/>
              <w:right w:val="nil"/>
            </w:tcBorders>
          </w:tcPr>
          <w:p w14:paraId="1892681E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Male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0F50E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99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5EFBA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7.9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AA403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0 (0.97-1.04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2E13A" w14:textId="77777777" w:rsidR="008E628A" w:rsidRPr="00CC2F74" w:rsidRDefault="001C20B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0 (0.97-1.04)</w:t>
            </w:r>
          </w:p>
        </w:tc>
      </w:tr>
      <w:tr w:rsidR="008E628A" w:rsidRPr="00CC2F74" w14:paraId="1DC4C6A0" w14:textId="77777777" w:rsidTr="003B2D09">
        <w:tc>
          <w:tcPr>
            <w:tcW w:w="2675" w:type="dxa"/>
            <w:tcBorders>
              <w:top w:val="single" w:sz="4" w:space="0" w:color="auto"/>
              <w:bottom w:val="nil"/>
              <w:right w:val="nil"/>
            </w:tcBorders>
          </w:tcPr>
          <w:p w14:paraId="5582854D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other’s age</w:t>
            </w:r>
            <w:r w:rsidR="00E3717C"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yrs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0D110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1107A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204F7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5601B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28A" w:rsidRPr="00CC2F74" w14:paraId="2BED05D8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2104A14C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lt;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9ACAACA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020DA7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91.0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A6506" w14:textId="33FE7E0F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7B23D79" w14:textId="520CE7F8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E628A" w:rsidRPr="00CC2F74" w14:paraId="5CB3B8D2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3F05F138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0-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203C6F3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09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5F43317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8.0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8D8E4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7 (0.93-1.0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F856D02" w14:textId="77777777" w:rsidR="008E628A" w:rsidRPr="00CC2F74" w:rsidRDefault="001C20B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9 (0.95-1.03)</w:t>
            </w:r>
          </w:p>
        </w:tc>
      </w:tr>
      <w:tr w:rsidR="008E628A" w:rsidRPr="00CC2F74" w14:paraId="155C4FB6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75C63AFC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0-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0D1C890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53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B080F43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5.9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E33BD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4 (0.90-0.9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053AE8E" w14:textId="77777777" w:rsidR="008E628A" w:rsidRPr="00CC2F74" w:rsidRDefault="001C20B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6 (0.92-1.01)</w:t>
            </w:r>
          </w:p>
        </w:tc>
      </w:tr>
      <w:tr w:rsidR="008E628A" w:rsidRPr="00CC2F74" w14:paraId="0B27D1FC" w14:textId="77777777" w:rsidTr="003B2D09">
        <w:tc>
          <w:tcPr>
            <w:tcW w:w="2675" w:type="dxa"/>
            <w:tcBorders>
              <w:top w:val="nil"/>
              <w:bottom w:val="single" w:sz="4" w:space="0" w:color="auto"/>
              <w:right w:val="nil"/>
            </w:tcBorders>
          </w:tcPr>
          <w:p w14:paraId="116AAF98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≥ 4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F0FB8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AD3D8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2.5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DE2AD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0.91 (0.81-1.02) 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E058D" w14:textId="77777777" w:rsidR="008E628A" w:rsidRPr="00CC2F74" w:rsidRDefault="001C20B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1 (0.81-1.03)</w:t>
            </w:r>
          </w:p>
        </w:tc>
      </w:tr>
      <w:tr w:rsidR="008E628A" w:rsidRPr="00CC2F74" w14:paraId="6906C7D2" w14:textId="77777777" w:rsidTr="003B2D09">
        <w:tc>
          <w:tcPr>
            <w:tcW w:w="2675" w:type="dxa"/>
            <w:tcBorders>
              <w:top w:val="single" w:sz="4" w:space="0" w:color="auto"/>
              <w:bottom w:val="nil"/>
              <w:right w:val="nil"/>
            </w:tcBorders>
          </w:tcPr>
          <w:p w14:paraId="11AF696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other’s education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C028B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A4BB6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76E51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FF42B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28A" w:rsidRPr="00CC2F74" w14:paraId="2DEFB15C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442CB7F4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lt;5 years primar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299DE5E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3F45DA4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0.8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93DD7" w14:textId="62DF258C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D8622BE" w14:textId="25B05BF4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E628A" w:rsidRPr="00CC2F74" w14:paraId="285C8319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5F73E432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gt;= 5 years primar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C0640D4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30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6F21016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7.4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FD443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8 (0.97-1.1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A5EF7FC" w14:textId="77777777" w:rsidR="008E628A" w:rsidRPr="00CC2F74" w:rsidRDefault="001C20B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8 (0.99-1.17)</w:t>
            </w:r>
          </w:p>
        </w:tc>
      </w:tr>
      <w:tr w:rsidR="008E628A" w:rsidRPr="00CC2F74" w14:paraId="7D809FDD" w14:textId="77777777" w:rsidTr="003B2D09">
        <w:trPr>
          <w:trHeight w:val="185"/>
        </w:trPr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001E1600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Secondary / tertiar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D3EAF28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5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8D24B02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90.1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43371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12 (1.03-1.2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E8633DD" w14:textId="77777777" w:rsidR="008E628A" w:rsidRPr="00CC2F74" w:rsidRDefault="001C20B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9 (1.00-1.18)</w:t>
            </w:r>
          </w:p>
        </w:tc>
      </w:tr>
      <w:tr w:rsidR="008E628A" w:rsidRPr="00CC2F74" w14:paraId="5DE3212B" w14:textId="77777777" w:rsidTr="003B2D09">
        <w:trPr>
          <w:trHeight w:val="185"/>
        </w:trPr>
        <w:tc>
          <w:tcPr>
            <w:tcW w:w="2675" w:type="dxa"/>
            <w:tcBorders>
              <w:top w:val="single" w:sz="4" w:space="0" w:color="auto"/>
              <w:bottom w:val="nil"/>
              <w:right w:val="nil"/>
            </w:tcBorders>
          </w:tcPr>
          <w:p w14:paraId="4A81E7C8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other’s marital statu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5BF4A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87FB5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8061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F6BB1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28A" w:rsidRPr="00CC2F74" w14:paraId="2AE5852F" w14:textId="77777777" w:rsidTr="003B2D09">
        <w:trPr>
          <w:trHeight w:val="185"/>
        </w:trPr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6D7C4D7A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4B53FE0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8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8604645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8.0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4B35D" w14:textId="7FEE46F1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811B8A7" w14:textId="59C7D73E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E628A" w:rsidRPr="00CC2F74" w14:paraId="1F3542E2" w14:textId="77777777" w:rsidTr="003B2D09">
        <w:trPr>
          <w:trHeight w:val="185"/>
        </w:trPr>
        <w:tc>
          <w:tcPr>
            <w:tcW w:w="2675" w:type="dxa"/>
            <w:tcBorders>
              <w:top w:val="nil"/>
              <w:bottom w:val="single" w:sz="4" w:space="0" w:color="auto"/>
              <w:right w:val="nil"/>
            </w:tcBorders>
          </w:tcPr>
          <w:p w14:paraId="42331D7D" w14:textId="77777777" w:rsidR="008E628A" w:rsidRPr="00CC2F74" w:rsidRDefault="00E3717C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Unmarried</w:t>
            </w:r>
            <w:r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F0DD7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1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2CB3E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5.6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BF711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7 (0.92-1.0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23697" w14:textId="77777777" w:rsidR="008E628A" w:rsidRPr="00CC2F74" w:rsidRDefault="001C20B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5 (0.89-1.00)</w:t>
            </w:r>
          </w:p>
        </w:tc>
      </w:tr>
      <w:tr w:rsidR="008E628A" w:rsidRPr="00CC2F74" w14:paraId="3642984B" w14:textId="77777777" w:rsidTr="003B2D09">
        <w:trPr>
          <w:trHeight w:val="185"/>
        </w:trPr>
        <w:tc>
          <w:tcPr>
            <w:tcW w:w="2675" w:type="dxa"/>
            <w:tcBorders>
              <w:top w:val="single" w:sz="4" w:space="0" w:color="auto"/>
              <w:bottom w:val="nil"/>
              <w:right w:val="nil"/>
            </w:tcBorders>
          </w:tcPr>
          <w:p w14:paraId="59538DAD" w14:textId="77777777" w:rsidR="008E628A" w:rsidRPr="00CC2F74" w:rsidRDefault="008E628A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other mobile phon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EFAD0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8FD04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F5B3F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C3CB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28A" w:rsidRPr="00CC2F74" w14:paraId="1ED24B85" w14:textId="77777777" w:rsidTr="003B2D09">
        <w:trPr>
          <w:trHeight w:val="185"/>
        </w:trPr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33D93E3A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035193A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47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0159DF7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7.1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9C2AD" w14:textId="2C9F1EC5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68E5EAA" w14:textId="2370E957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E628A" w:rsidRPr="00CC2F74" w14:paraId="1AD09933" w14:textId="77777777" w:rsidTr="003B2D09">
        <w:trPr>
          <w:trHeight w:val="185"/>
        </w:trPr>
        <w:tc>
          <w:tcPr>
            <w:tcW w:w="2675" w:type="dxa"/>
            <w:tcBorders>
              <w:top w:val="nil"/>
              <w:bottom w:val="single" w:sz="4" w:space="0" w:color="auto"/>
              <w:right w:val="nil"/>
            </w:tcBorders>
          </w:tcPr>
          <w:p w14:paraId="04A7E3CB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A983F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4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F76E3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8.2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0BFA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1 (0.96-1.06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62831" w14:textId="77777777" w:rsidR="008E628A" w:rsidRPr="00CC2F74" w:rsidRDefault="001C20B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9 (0.95-1.05)</w:t>
            </w:r>
          </w:p>
        </w:tc>
      </w:tr>
      <w:tr w:rsidR="008E628A" w:rsidRPr="00CC2F74" w14:paraId="55256661" w14:textId="77777777" w:rsidTr="003B2D09">
        <w:trPr>
          <w:trHeight w:val="185"/>
        </w:trPr>
        <w:tc>
          <w:tcPr>
            <w:tcW w:w="2675" w:type="dxa"/>
            <w:tcBorders>
              <w:top w:val="single" w:sz="4" w:space="0" w:color="auto"/>
              <w:bottom w:val="nil"/>
              <w:right w:val="nil"/>
            </w:tcBorders>
          </w:tcPr>
          <w:p w14:paraId="4F91F23F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other’s occupation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747F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15402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092D1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D1758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28A" w:rsidRPr="00CC2F74" w14:paraId="4AA0D3B4" w14:textId="77777777" w:rsidTr="003B2D09">
        <w:trPr>
          <w:trHeight w:val="185"/>
        </w:trPr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16D58828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Farmi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8D5361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7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6897FE7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7.1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C8F72" w14:textId="3541CBA7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B17C9AE" w14:textId="4F8D69FC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E628A" w:rsidRPr="00CC2F74" w14:paraId="1F27FCB4" w14:textId="77777777" w:rsidTr="003B2D09">
        <w:trPr>
          <w:trHeight w:val="185"/>
        </w:trPr>
        <w:tc>
          <w:tcPr>
            <w:tcW w:w="2675" w:type="dxa"/>
            <w:tcBorders>
              <w:top w:val="nil"/>
              <w:bottom w:val="single" w:sz="4" w:space="0" w:color="auto"/>
              <w:right w:val="nil"/>
            </w:tcBorders>
          </w:tcPr>
          <w:p w14:paraId="16E682C6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3AC5D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83BBB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96.2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86DDE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10 (1.06-1.15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BBE14" w14:textId="77777777" w:rsidR="008E628A" w:rsidRPr="00CC2F74" w:rsidRDefault="001C20B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9 (1.05-1.13)</w:t>
            </w:r>
          </w:p>
        </w:tc>
      </w:tr>
      <w:tr w:rsidR="008E628A" w:rsidRPr="00CC2F74" w14:paraId="02D5C4B6" w14:textId="77777777" w:rsidTr="003B2D09">
        <w:trPr>
          <w:trHeight w:val="148"/>
        </w:trPr>
        <w:tc>
          <w:tcPr>
            <w:tcW w:w="2675" w:type="dxa"/>
            <w:tcBorders>
              <w:top w:val="single" w:sz="4" w:space="0" w:color="auto"/>
              <w:bottom w:val="nil"/>
              <w:right w:val="nil"/>
            </w:tcBorders>
          </w:tcPr>
          <w:p w14:paraId="5C164D8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Orphanhood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9CAA0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F4301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A3FE6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23FC8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28A" w:rsidRPr="00CC2F74" w14:paraId="231C7F41" w14:textId="77777777" w:rsidTr="003B2D09">
        <w:trPr>
          <w:trHeight w:val="148"/>
        </w:trPr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5DE8208E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Both parents aliv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D35C866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9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355AF40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7.6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0D497" w14:textId="6E17A200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1584A05" w14:textId="1E1E0CD4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E628A" w:rsidRPr="00CC2F74" w14:paraId="703FA310" w14:textId="77777777" w:rsidTr="003B2D09">
        <w:trPr>
          <w:trHeight w:val="148"/>
        </w:trPr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174AA780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Father die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6088689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01DEF9E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7.0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E3C92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9 (0.85-1.1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0E65B0C" w14:textId="77777777" w:rsidR="008E628A" w:rsidRPr="00CC2F74" w:rsidRDefault="001C20B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0 (0.86-1.16)</w:t>
            </w:r>
          </w:p>
        </w:tc>
      </w:tr>
      <w:tr w:rsidR="008E628A" w:rsidRPr="00CC2F74" w14:paraId="2FB63880" w14:textId="77777777" w:rsidTr="003B2D09">
        <w:trPr>
          <w:trHeight w:val="148"/>
        </w:trPr>
        <w:tc>
          <w:tcPr>
            <w:tcW w:w="2675" w:type="dxa"/>
            <w:tcBorders>
              <w:top w:val="nil"/>
              <w:bottom w:val="single" w:sz="4" w:space="0" w:color="auto"/>
              <w:right w:val="nil"/>
            </w:tcBorders>
          </w:tcPr>
          <w:p w14:paraId="545F967F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other died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D5F60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0CC86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32B30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14 (1.12-1.16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CA9AD" w14:textId="77777777" w:rsidR="008E628A" w:rsidRPr="00CC2F74" w:rsidRDefault="001C20B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12 (1.09-1.16)</w:t>
            </w:r>
          </w:p>
        </w:tc>
      </w:tr>
      <w:tr w:rsidR="008E628A" w:rsidRPr="00CC2F74" w14:paraId="6FAF10BC" w14:textId="77777777" w:rsidTr="003B2D09">
        <w:trPr>
          <w:trHeight w:val="148"/>
        </w:trPr>
        <w:tc>
          <w:tcPr>
            <w:tcW w:w="2675" w:type="dxa"/>
            <w:tcBorders>
              <w:top w:val="single" w:sz="4" w:space="0" w:color="auto"/>
              <w:bottom w:val="nil"/>
              <w:right w:val="nil"/>
            </w:tcBorders>
          </w:tcPr>
          <w:p w14:paraId="7CA25A7E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Place of birth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6855D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728B7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1A590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937D1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28A" w:rsidRPr="00CC2F74" w14:paraId="39F937C2" w14:textId="77777777" w:rsidTr="003B2D09">
        <w:trPr>
          <w:trHeight w:val="74"/>
        </w:trPr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2A21E4E6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Health centr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15714E8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7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4CA01D1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8.3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47A61" w14:textId="660ABE35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AC7B1B4" w14:textId="605EEB58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E628A" w:rsidRPr="00CC2F74" w14:paraId="7974AE73" w14:textId="77777777" w:rsidTr="003B2D09">
        <w:trPr>
          <w:trHeight w:val="98"/>
        </w:trPr>
        <w:tc>
          <w:tcPr>
            <w:tcW w:w="2675" w:type="dxa"/>
            <w:tcBorders>
              <w:top w:val="nil"/>
              <w:bottom w:val="single" w:sz="4" w:space="0" w:color="auto"/>
              <w:right w:val="nil"/>
            </w:tcBorders>
          </w:tcPr>
          <w:p w14:paraId="28DCE080" w14:textId="77777777" w:rsidR="008E628A" w:rsidRPr="00CC2F74" w:rsidRDefault="008E628A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Home / TBA / othe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D4BDE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9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4546B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1.7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785BA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3 (0.86-0.99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23053" w14:textId="77777777" w:rsidR="008E628A" w:rsidRPr="00CC2F74" w:rsidRDefault="00EB78BB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4 (0.88-1.01)</w:t>
            </w:r>
          </w:p>
        </w:tc>
      </w:tr>
      <w:tr w:rsidR="008E628A" w:rsidRPr="00CC2F74" w14:paraId="5DD1FA43" w14:textId="77777777" w:rsidTr="003B2D09">
        <w:tc>
          <w:tcPr>
            <w:tcW w:w="2675" w:type="dxa"/>
            <w:tcBorders>
              <w:top w:val="single" w:sz="4" w:space="0" w:color="auto"/>
              <w:bottom w:val="nil"/>
              <w:right w:val="nil"/>
            </w:tcBorders>
          </w:tcPr>
          <w:p w14:paraId="0C556ADD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Housing standard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16824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50E56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3CA3D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26D8F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28A" w:rsidRPr="00CC2F74" w14:paraId="1477507E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5B7ACB15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 (lowest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0CDD04E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9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2BCF47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4.0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C2312" w14:textId="56FF512F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4DA4435" w14:textId="208E1ACE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E628A" w:rsidRPr="00CC2F74" w14:paraId="3A5EC53F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40579DD5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C4EC6B9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69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52A98F2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6.7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A71E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3 (0.98-1.0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3316E3C" w14:textId="77777777" w:rsidR="008E628A" w:rsidRPr="00CC2F74" w:rsidRDefault="00EB78BB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2 (0.96-1.09)</w:t>
            </w:r>
          </w:p>
        </w:tc>
      </w:tr>
      <w:tr w:rsidR="008E628A" w:rsidRPr="00CC2F74" w14:paraId="46C47BDD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60C1C65F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4E4051B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AA48113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8.3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88C72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5 (0.99-1.1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130C364" w14:textId="77777777" w:rsidR="008E628A" w:rsidRPr="00CC2F74" w:rsidRDefault="00EB78BB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3 (0.96-1.10)</w:t>
            </w:r>
          </w:p>
        </w:tc>
      </w:tr>
      <w:tr w:rsidR="008E628A" w:rsidRPr="00CC2F74" w14:paraId="37DCB345" w14:textId="77777777" w:rsidTr="003B2D09">
        <w:tc>
          <w:tcPr>
            <w:tcW w:w="2675" w:type="dxa"/>
            <w:tcBorders>
              <w:top w:val="nil"/>
              <w:bottom w:val="single" w:sz="4" w:space="0" w:color="auto"/>
              <w:right w:val="nil"/>
            </w:tcBorders>
          </w:tcPr>
          <w:p w14:paraId="7AD0B163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 (highes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2220B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0DC3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91.1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DB447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8 (1.02-1.15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9D066" w14:textId="77777777" w:rsidR="008E628A" w:rsidRPr="00CC2F74" w:rsidRDefault="00EB78BB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4 (0.97-1.11)</w:t>
            </w:r>
          </w:p>
        </w:tc>
      </w:tr>
      <w:tr w:rsidR="008E628A" w:rsidRPr="00CC2F74" w14:paraId="461B5175" w14:textId="77777777" w:rsidTr="003B2D09">
        <w:tc>
          <w:tcPr>
            <w:tcW w:w="2675" w:type="dxa"/>
            <w:tcBorders>
              <w:top w:val="single" w:sz="4" w:space="0" w:color="auto"/>
              <w:bottom w:val="nil"/>
              <w:right w:val="nil"/>
            </w:tcBorders>
          </w:tcPr>
          <w:p w14:paraId="28D62C38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Household size</w:t>
            </w:r>
            <w:r w:rsidR="00E3717C"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persons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B2521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C3317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0B37F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30D8A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28A" w:rsidRPr="00CC2F74" w14:paraId="1C78D2B2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2110C5AE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lt;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B7C6554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0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E47F513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90.7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19E29" w14:textId="3F5328AF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26D76F0" w14:textId="51AAB3BB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E628A" w:rsidRPr="00CC2F74" w14:paraId="5F0A1973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6237B3A7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-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DF40854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05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5F03F40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8.0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7780E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7 (0.93-1.0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58589F4" w14:textId="77777777" w:rsidR="008E628A" w:rsidRPr="00CC2F74" w:rsidRDefault="00EB78BB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1 (0.97-1.06)</w:t>
            </w:r>
          </w:p>
        </w:tc>
      </w:tr>
      <w:tr w:rsidR="008E628A" w:rsidRPr="00CC2F74" w14:paraId="0F77EDDA" w14:textId="77777777" w:rsidTr="003B2D09">
        <w:tc>
          <w:tcPr>
            <w:tcW w:w="2675" w:type="dxa"/>
            <w:tcBorders>
              <w:top w:val="nil"/>
              <w:bottom w:val="single" w:sz="4" w:space="0" w:color="auto"/>
              <w:right w:val="nil"/>
            </w:tcBorders>
          </w:tcPr>
          <w:p w14:paraId="217F3961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≥ 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90798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55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52564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5.0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838A1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4 (0.89-0.98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16762" w14:textId="77777777" w:rsidR="008E628A" w:rsidRPr="00CC2F74" w:rsidRDefault="00EB78BB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8 (0.93-1.03)</w:t>
            </w:r>
          </w:p>
        </w:tc>
      </w:tr>
      <w:tr w:rsidR="008E628A" w:rsidRPr="00CC2F74" w14:paraId="60BB898F" w14:textId="77777777" w:rsidTr="003B2D09">
        <w:tc>
          <w:tcPr>
            <w:tcW w:w="2675" w:type="dxa"/>
            <w:tcBorders>
              <w:top w:val="single" w:sz="4" w:space="0" w:color="auto"/>
              <w:bottom w:val="nil"/>
              <w:right w:val="nil"/>
            </w:tcBorders>
          </w:tcPr>
          <w:p w14:paraId="06EC701B" w14:textId="77777777" w:rsidR="008E628A" w:rsidRPr="00CC2F74" w:rsidRDefault="00E3717C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Number of children &lt;5y </w:t>
            </w:r>
            <w:r w:rsidR="008E628A" w:rsidRPr="00CC2F74">
              <w:rPr>
                <w:rFonts w:ascii="Times New Roman" w:hAnsi="Times New Roman" w:cs="Times New Roman"/>
                <w:sz w:val="22"/>
                <w:szCs w:val="22"/>
              </w:rPr>
              <w:t>in household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58038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4B7F6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24D7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33DED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28A" w:rsidRPr="00CC2F74" w14:paraId="2A4C7B17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15991256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C61297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6815563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91.2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57A8D" w14:textId="39DC0437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F2B46EB" w14:textId="6B1852CA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E628A" w:rsidRPr="00CC2F74" w14:paraId="22400C07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531AF367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BF88C49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03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92AAC81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4.8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89E7E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3 (0.90-0.9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2550224" w14:textId="77777777" w:rsidR="008E628A" w:rsidRPr="00CC2F74" w:rsidRDefault="00EB78BB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4 (0.91-0.97)</w:t>
            </w:r>
          </w:p>
        </w:tc>
      </w:tr>
      <w:tr w:rsidR="008E628A" w:rsidRPr="00CC2F74" w14:paraId="2E196E53" w14:textId="77777777" w:rsidTr="003B2D09">
        <w:tc>
          <w:tcPr>
            <w:tcW w:w="2675" w:type="dxa"/>
            <w:tcBorders>
              <w:top w:val="nil"/>
              <w:bottom w:val="single" w:sz="4" w:space="0" w:color="auto"/>
              <w:right w:val="nil"/>
            </w:tcBorders>
          </w:tcPr>
          <w:p w14:paraId="0E1A2011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≥ 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CF682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993E5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8.5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B9AA7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7 (0.91-1.0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89FDC" w14:textId="77777777" w:rsidR="008E628A" w:rsidRPr="00CC2F74" w:rsidRDefault="00EB78BB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9 (0.93-1.05)</w:t>
            </w:r>
          </w:p>
        </w:tc>
      </w:tr>
      <w:tr w:rsidR="008E628A" w:rsidRPr="00CC2F74" w14:paraId="7DEAF00C" w14:textId="77777777" w:rsidTr="003B2D09">
        <w:tc>
          <w:tcPr>
            <w:tcW w:w="2675" w:type="dxa"/>
            <w:tcBorders>
              <w:top w:val="single" w:sz="4" w:space="0" w:color="auto"/>
              <w:bottom w:val="nil"/>
              <w:right w:val="nil"/>
            </w:tcBorders>
          </w:tcPr>
          <w:p w14:paraId="20AA30DC" w14:textId="77777777" w:rsidR="008E628A" w:rsidRPr="00CC2F74" w:rsidRDefault="008E628A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Distance to road (</w:t>
            </w:r>
            <w:r w:rsidR="00E3717C" w:rsidRPr="00CC2F74">
              <w:rPr>
                <w:rFonts w:ascii="Times New Roman" w:hAnsi="Times New Roman" w:cs="Times New Roman"/>
                <w:sz w:val="22"/>
                <w:szCs w:val="22"/>
              </w:rPr>
              <w:t>km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11F12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1C363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1A29B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7CE87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F0B53" w:rsidRPr="00CC2F74" w14:paraId="293E3A58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390808DA" w14:textId="77777777" w:rsidR="00BF0B53" w:rsidRPr="00CC2F74" w:rsidRDefault="00BF0B53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lt;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4485CDB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52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71EDFE0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8.7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F758F" w14:textId="5DC42B6B" w:rsidR="00BF0B53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2CDB8FC" w14:textId="19DC375E" w:rsidR="00BF0B53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F0B53" w:rsidRPr="00CC2F74" w14:paraId="69BEBB8E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53510E8C" w14:textId="64C7907A" w:rsidR="00BF0B53" w:rsidRPr="00CC2F74" w:rsidRDefault="00BF0B53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-1.</w:t>
            </w:r>
            <w:r w:rsidR="00477335" w:rsidRPr="00CC2F74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7A7F3C3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9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13F770D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5.8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7072F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7 (0.92-1.0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06B91A1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0 (0.95-1.05)</w:t>
            </w:r>
          </w:p>
        </w:tc>
      </w:tr>
      <w:tr w:rsidR="00BF0B53" w:rsidRPr="00CC2F74" w14:paraId="5E528C0F" w14:textId="77777777" w:rsidTr="003B2D09">
        <w:tc>
          <w:tcPr>
            <w:tcW w:w="2675" w:type="dxa"/>
            <w:tcBorders>
              <w:top w:val="nil"/>
              <w:bottom w:val="single" w:sz="4" w:space="0" w:color="auto"/>
              <w:right w:val="nil"/>
            </w:tcBorders>
          </w:tcPr>
          <w:p w14:paraId="552E3058" w14:textId="77777777" w:rsidR="00BF0B53" w:rsidRPr="00CC2F74" w:rsidRDefault="00BF0B53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≥ 1.5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1802D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F20E1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3.4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D2C1C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4 (0.88-1.00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1F5E1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8 (0.92-1.05)</w:t>
            </w:r>
          </w:p>
        </w:tc>
      </w:tr>
      <w:tr w:rsidR="008E628A" w:rsidRPr="00CC2F74" w14:paraId="3BD24B43" w14:textId="77777777" w:rsidTr="003B2D09">
        <w:tc>
          <w:tcPr>
            <w:tcW w:w="2675" w:type="dxa"/>
            <w:tcBorders>
              <w:top w:val="single" w:sz="4" w:space="0" w:color="auto"/>
              <w:bottom w:val="nil"/>
              <w:right w:val="nil"/>
            </w:tcBorders>
          </w:tcPr>
          <w:p w14:paraId="1FD3F4B1" w14:textId="77777777" w:rsidR="008E628A" w:rsidRPr="00CC2F74" w:rsidRDefault="008E628A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Distance to clinic (</w:t>
            </w:r>
            <w:r w:rsidR="00E3717C" w:rsidRPr="00CC2F74">
              <w:rPr>
                <w:rFonts w:ascii="Times New Roman" w:hAnsi="Times New Roman" w:cs="Times New Roman"/>
                <w:sz w:val="22"/>
                <w:szCs w:val="22"/>
              </w:rPr>
              <w:t>km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EEA97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A76D9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E546D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99B28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F0B53" w:rsidRPr="00CC2F74" w14:paraId="48512065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0D9E1B64" w14:textId="77777777" w:rsidR="00BF0B53" w:rsidRPr="00CC2F74" w:rsidRDefault="00BF0B53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lt;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58D7AD6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39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FAE1D5D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9.3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94668" w14:textId="48BCF4D8" w:rsidR="00BF0B53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9FF0AE0" w14:textId="5BF3563D" w:rsidR="00BF0B53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F0B53" w:rsidRPr="00CC2F74" w14:paraId="2BCC0D79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6B54A79E" w14:textId="7F8485FA" w:rsidR="00BF0B53" w:rsidRPr="00CC2F74" w:rsidRDefault="00477335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-1.49</w:t>
            </w:r>
            <w:r w:rsidR="00BF0B53"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9AF4BF1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3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50113A0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5.9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AA802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6 (0.92-1.0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1EC2820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7 (0.93-1.01)</w:t>
            </w:r>
          </w:p>
        </w:tc>
      </w:tr>
      <w:tr w:rsidR="00BF0B53" w:rsidRPr="00CC2F74" w14:paraId="7EEAA6E9" w14:textId="77777777" w:rsidTr="003B2D09">
        <w:tc>
          <w:tcPr>
            <w:tcW w:w="2675" w:type="dxa"/>
            <w:tcBorders>
              <w:top w:val="nil"/>
              <w:bottom w:val="single" w:sz="4" w:space="0" w:color="auto"/>
              <w:right w:val="nil"/>
            </w:tcBorders>
          </w:tcPr>
          <w:p w14:paraId="4E2D9720" w14:textId="77777777" w:rsidR="00BF0B53" w:rsidRPr="00CC2F74" w:rsidRDefault="00BF0B53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≥ 1.5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B7AFF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A5058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0.7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9134B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0 (0.84-0.97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5D720" w14:textId="77777777" w:rsidR="00BF0B53" w:rsidRPr="00CC2F74" w:rsidRDefault="00BF0B53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1 (0.85-0.98)</w:t>
            </w:r>
          </w:p>
        </w:tc>
      </w:tr>
      <w:tr w:rsidR="008E628A" w:rsidRPr="00CC2F74" w14:paraId="32F06691" w14:textId="77777777" w:rsidTr="003B2D09">
        <w:tc>
          <w:tcPr>
            <w:tcW w:w="2675" w:type="dxa"/>
            <w:tcBorders>
              <w:top w:val="single" w:sz="4" w:space="0" w:color="auto"/>
              <w:bottom w:val="nil"/>
              <w:right w:val="nil"/>
            </w:tcBorders>
          </w:tcPr>
          <w:p w14:paraId="0B123302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Moved hous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B78AA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100A8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2D9EA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EB847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628A" w:rsidRPr="00CC2F74" w14:paraId="285AA7FA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4B9B9C4C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BC7DE5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93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DAA4597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7.9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C8758" w14:textId="380E4063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52144D6" w14:textId="5A0BD357" w:rsidR="008E628A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E628A" w:rsidRPr="00CC2F74" w14:paraId="3BD2BF19" w14:textId="77777777" w:rsidTr="003B2D09">
        <w:tc>
          <w:tcPr>
            <w:tcW w:w="2675" w:type="dxa"/>
            <w:tcBorders>
              <w:top w:val="nil"/>
              <w:right w:val="nil"/>
            </w:tcBorders>
          </w:tcPr>
          <w:p w14:paraId="38EADA51" w14:textId="77777777" w:rsidR="008E628A" w:rsidRPr="00CC2F74" w:rsidRDefault="008E628A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</w:tcPr>
          <w:p w14:paraId="24C62D9E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</w:tcPr>
          <w:p w14:paraId="61D0D838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4.3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right w:val="nil"/>
            </w:tcBorders>
          </w:tcPr>
          <w:p w14:paraId="2403C3A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6 (0.88-1.05)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</w:tcPr>
          <w:p w14:paraId="3F766378" w14:textId="77777777" w:rsidR="008E628A" w:rsidRPr="00CC2F74" w:rsidRDefault="00EB78BB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6 (0.88-1.05)</w:t>
            </w:r>
          </w:p>
        </w:tc>
      </w:tr>
      <w:tr w:rsidR="008E628A" w:rsidRPr="00CC2F74" w14:paraId="3B4D6760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1EF9E705" w14:textId="77777777" w:rsidR="008E628A" w:rsidRPr="00CC2F74" w:rsidRDefault="008E628A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Season</w:t>
            </w:r>
            <w:r w:rsidR="00E3717C"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420627C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96F2DAE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81EC9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901F629" w14:textId="77777777" w:rsidR="008E628A" w:rsidRPr="00CC2F74" w:rsidRDefault="008E628A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6915" w:rsidRPr="00CC2F74" w14:paraId="14E8839E" w14:textId="77777777" w:rsidTr="003B2D09">
        <w:tc>
          <w:tcPr>
            <w:tcW w:w="2675" w:type="dxa"/>
            <w:tcBorders>
              <w:top w:val="nil"/>
              <w:bottom w:val="nil"/>
              <w:right w:val="nil"/>
            </w:tcBorders>
          </w:tcPr>
          <w:p w14:paraId="2383979B" w14:textId="77777777" w:rsidR="004F6915" w:rsidRPr="00CC2F74" w:rsidRDefault="004F6915" w:rsidP="002728B1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Dr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A5BE4F6" w14:textId="77777777" w:rsidR="004F6915" w:rsidRPr="00CC2F74" w:rsidRDefault="004F6915" w:rsidP="002728B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1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26B6812" w14:textId="77777777" w:rsidR="004F6915" w:rsidRPr="00CC2F74" w:rsidRDefault="004F6915" w:rsidP="002728B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7.9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41E94" w14:textId="3E6FEA05" w:rsidR="004F6915" w:rsidRPr="00CC2F74" w:rsidRDefault="000C5D7C" w:rsidP="002728B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095FBC6" w14:textId="298003F9" w:rsidR="004F6915" w:rsidRPr="00CC2F74" w:rsidRDefault="000C5D7C" w:rsidP="002728B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F6915" w:rsidRPr="00CC2F74" w14:paraId="05B0A568" w14:textId="77777777" w:rsidTr="003B2D09">
        <w:tc>
          <w:tcPr>
            <w:tcW w:w="2675" w:type="dxa"/>
            <w:tcBorders>
              <w:top w:val="nil"/>
              <w:bottom w:val="single" w:sz="4" w:space="0" w:color="auto"/>
              <w:right w:val="nil"/>
            </w:tcBorders>
          </w:tcPr>
          <w:p w14:paraId="370E1014" w14:textId="77777777" w:rsidR="004F6915" w:rsidRPr="00CC2F74" w:rsidRDefault="004F6915" w:rsidP="002728B1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Rain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B9FC7" w14:textId="77777777" w:rsidR="004F6915" w:rsidRPr="00CC2F74" w:rsidRDefault="004F6915" w:rsidP="002728B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6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D629E" w14:textId="77777777" w:rsidR="004F6915" w:rsidRPr="00CC2F74" w:rsidRDefault="004F6915" w:rsidP="002728B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7.5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D329E" w14:textId="77777777" w:rsidR="004F6915" w:rsidRPr="00CC2F74" w:rsidRDefault="004F6915" w:rsidP="002728B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0 (0.96- 1.0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BD4D3" w14:textId="77777777" w:rsidR="004F6915" w:rsidRPr="00CC2F74" w:rsidRDefault="004F6915" w:rsidP="002728B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9 (0.96- 1.04)</w:t>
            </w:r>
          </w:p>
        </w:tc>
      </w:tr>
      <w:tr w:rsidR="00E3717C" w:rsidRPr="00CC2F74" w14:paraId="0C984B3E" w14:textId="77777777" w:rsidTr="003B2D09">
        <w:tc>
          <w:tcPr>
            <w:tcW w:w="9236" w:type="dxa"/>
            <w:gridSpan w:val="6"/>
            <w:tcBorders>
              <w:top w:val="single" w:sz="4" w:space="0" w:color="auto"/>
              <w:bottom w:val="nil"/>
              <w:right w:val="nil"/>
            </w:tcBorders>
          </w:tcPr>
          <w:p w14:paraId="64C638E8" w14:textId="77777777" w:rsidR="00E3717C" w:rsidRPr="00CC2F74" w:rsidRDefault="00E371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Adjusted for maternal occupation, children &lt;5 years in household, distance to clinic</w:t>
            </w:r>
          </w:p>
          <w:p w14:paraId="238209FA" w14:textId="77777777" w:rsidR="00E3717C" w:rsidRPr="00CC2F74" w:rsidRDefault="00E3717C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Never married/divorced/widowed</w:t>
            </w:r>
          </w:p>
          <w:p w14:paraId="4EC592A9" w14:textId="77777777" w:rsidR="00E3717C" w:rsidRPr="00CC2F74" w:rsidRDefault="00E3717C" w:rsidP="00E371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At time measles vaccine dose due</w:t>
            </w:r>
          </w:p>
        </w:tc>
      </w:tr>
    </w:tbl>
    <w:p w14:paraId="498B47F0" w14:textId="77777777" w:rsidR="00517F96" w:rsidRDefault="00517F96" w:rsidP="00583BF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F53A7C9" w14:textId="77777777" w:rsidR="00517F96" w:rsidRDefault="00517F96" w:rsidP="00583BF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.</w:t>
      </w:r>
    </w:p>
    <w:p w14:paraId="4758D5E9" w14:textId="77777777" w:rsidR="008E628A" w:rsidRPr="002F4AB7" w:rsidRDefault="008E628A" w:rsidP="00583BF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22236E0" w14:textId="571FD3E2" w:rsidR="00583BF1" w:rsidRPr="00CC2F74" w:rsidRDefault="00583BF1" w:rsidP="003B2D09">
      <w:pPr>
        <w:rPr>
          <w:rFonts w:ascii="Times New Roman" w:hAnsi="Times New Roman" w:cs="Times New Roman"/>
          <w:sz w:val="22"/>
          <w:szCs w:val="22"/>
        </w:rPr>
      </w:pPr>
    </w:p>
    <w:p w14:paraId="459FF00A" w14:textId="77777777" w:rsidR="00E3717C" w:rsidRPr="00CC2F74" w:rsidRDefault="00E3717C">
      <w:pPr>
        <w:rPr>
          <w:rFonts w:ascii="Times New Roman" w:hAnsi="Times New Roman" w:cs="Times New Roman"/>
          <w:sz w:val="22"/>
          <w:szCs w:val="22"/>
        </w:rPr>
      </w:pPr>
    </w:p>
    <w:sectPr w:rsidR="00E3717C" w:rsidRPr="00CC2F74" w:rsidSect="00341DDA">
      <w:endnotePr>
        <w:numFmt w:val="decimal"/>
      </w:endnotePr>
      <w:pgSz w:w="11900" w:h="16840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D5F1C1" w14:textId="77777777" w:rsidR="00EC14CF" w:rsidRDefault="00EC14CF" w:rsidP="001C39A2">
      <w:r>
        <w:separator/>
      </w:r>
    </w:p>
  </w:endnote>
  <w:endnote w:type="continuationSeparator" w:id="0">
    <w:p w14:paraId="2FDC1CCB" w14:textId="77777777" w:rsidR="00EC14CF" w:rsidRDefault="00EC14CF" w:rsidP="001C3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AC1D8C" w14:textId="77777777" w:rsidR="00EC14CF" w:rsidRDefault="00EC14CF" w:rsidP="001C39A2">
      <w:r>
        <w:separator/>
      </w:r>
    </w:p>
  </w:footnote>
  <w:footnote w:type="continuationSeparator" w:id="0">
    <w:p w14:paraId="0D73105D" w14:textId="77777777" w:rsidR="00EC14CF" w:rsidRDefault="00EC14CF" w:rsidP="001C39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E858A4"/>
    <w:multiLevelType w:val="hybridMultilevel"/>
    <w:tmpl w:val="2B804A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hdrShapeDefaults>
    <o:shapedefaults v:ext="edit" spidmax="2050">
      <o:colormenu v:ext="edit" strokecolor="none [3213]"/>
    </o:shapedefaults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no number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1284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92pzveed42atf4e2es9pz2x50dprddastzsf&quot;&gt;vaccineuptake_Ellen_0807215&lt;record-ids&gt;&lt;item&gt;5&lt;/item&gt;&lt;item&gt;9&lt;/item&gt;&lt;item&gt;10&lt;/item&gt;&lt;item&gt;12&lt;/item&gt;&lt;item&gt;13&lt;/item&gt;&lt;item&gt;14&lt;/item&gt;&lt;item&gt;27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841120"/>
    <w:rsid w:val="00000851"/>
    <w:rsid w:val="0000293B"/>
    <w:rsid w:val="00002D69"/>
    <w:rsid w:val="00006D51"/>
    <w:rsid w:val="00016E32"/>
    <w:rsid w:val="00022F72"/>
    <w:rsid w:val="000233AA"/>
    <w:rsid w:val="000252E1"/>
    <w:rsid w:val="0002631E"/>
    <w:rsid w:val="00033434"/>
    <w:rsid w:val="000338F8"/>
    <w:rsid w:val="00035417"/>
    <w:rsid w:val="00042BEE"/>
    <w:rsid w:val="00052F3A"/>
    <w:rsid w:val="000539D1"/>
    <w:rsid w:val="00054B5E"/>
    <w:rsid w:val="00054D67"/>
    <w:rsid w:val="000559A9"/>
    <w:rsid w:val="00056E22"/>
    <w:rsid w:val="00070E1F"/>
    <w:rsid w:val="00073377"/>
    <w:rsid w:val="00074CF2"/>
    <w:rsid w:val="00074DA9"/>
    <w:rsid w:val="000771E3"/>
    <w:rsid w:val="00085E10"/>
    <w:rsid w:val="0009334C"/>
    <w:rsid w:val="00093EB4"/>
    <w:rsid w:val="00093EC0"/>
    <w:rsid w:val="00097258"/>
    <w:rsid w:val="000A2BD3"/>
    <w:rsid w:val="000A79F1"/>
    <w:rsid w:val="000B0927"/>
    <w:rsid w:val="000B2F06"/>
    <w:rsid w:val="000B473F"/>
    <w:rsid w:val="000C5D7C"/>
    <w:rsid w:val="000D2351"/>
    <w:rsid w:val="000D3CF8"/>
    <w:rsid w:val="000D6B6F"/>
    <w:rsid w:val="000E1AF5"/>
    <w:rsid w:val="000E3C9A"/>
    <w:rsid w:val="000E6A0C"/>
    <w:rsid w:val="000E73E0"/>
    <w:rsid w:val="000F4C9C"/>
    <w:rsid w:val="000F5BA1"/>
    <w:rsid w:val="000F5F1B"/>
    <w:rsid w:val="000F61C1"/>
    <w:rsid w:val="00104221"/>
    <w:rsid w:val="0010577A"/>
    <w:rsid w:val="0010579A"/>
    <w:rsid w:val="00111716"/>
    <w:rsid w:val="00126D5C"/>
    <w:rsid w:val="00133576"/>
    <w:rsid w:val="0013367E"/>
    <w:rsid w:val="00142830"/>
    <w:rsid w:val="00144F94"/>
    <w:rsid w:val="00146D6D"/>
    <w:rsid w:val="001531C6"/>
    <w:rsid w:val="001542D4"/>
    <w:rsid w:val="00154711"/>
    <w:rsid w:val="00163B87"/>
    <w:rsid w:val="00164428"/>
    <w:rsid w:val="001672E9"/>
    <w:rsid w:val="001726C6"/>
    <w:rsid w:val="00172C26"/>
    <w:rsid w:val="0017639A"/>
    <w:rsid w:val="00176470"/>
    <w:rsid w:val="00183734"/>
    <w:rsid w:val="00183FF6"/>
    <w:rsid w:val="00191820"/>
    <w:rsid w:val="0019696C"/>
    <w:rsid w:val="00197F45"/>
    <w:rsid w:val="001A04BF"/>
    <w:rsid w:val="001A0A65"/>
    <w:rsid w:val="001B200C"/>
    <w:rsid w:val="001B2479"/>
    <w:rsid w:val="001C15C1"/>
    <w:rsid w:val="001C20B8"/>
    <w:rsid w:val="001C2655"/>
    <w:rsid w:val="001C39A2"/>
    <w:rsid w:val="001D048C"/>
    <w:rsid w:val="001D13F9"/>
    <w:rsid w:val="001D1A4A"/>
    <w:rsid w:val="001E109E"/>
    <w:rsid w:val="001E2416"/>
    <w:rsid w:val="001E3898"/>
    <w:rsid w:val="001E5624"/>
    <w:rsid w:val="001E715E"/>
    <w:rsid w:val="001F0C34"/>
    <w:rsid w:val="001F120A"/>
    <w:rsid w:val="001F1B58"/>
    <w:rsid w:val="001F27A1"/>
    <w:rsid w:val="001F68F7"/>
    <w:rsid w:val="00201118"/>
    <w:rsid w:val="002019DA"/>
    <w:rsid w:val="00203F36"/>
    <w:rsid w:val="0020404F"/>
    <w:rsid w:val="00206E89"/>
    <w:rsid w:val="00211F8D"/>
    <w:rsid w:val="00216499"/>
    <w:rsid w:val="00217558"/>
    <w:rsid w:val="00217959"/>
    <w:rsid w:val="002211A0"/>
    <w:rsid w:val="00222155"/>
    <w:rsid w:val="00222C9B"/>
    <w:rsid w:val="00226D9C"/>
    <w:rsid w:val="002273A1"/>
    <w:rsid w:val="00232D00"/>
    <w:rsid w:val="00240379"/>
    <w:rsid w:val="0024219F"/>
    <w:rsid w:val="002423CA"/>
    <w:rsid w:val="00242623"/>
    <w:rsid w:val="00243E8C"/>
    <w:rsid w:val="00246887"/>
    <w:rsid w:val="00250AD4"/>
    <w:rsid w:val="002570DC"/>
    <w:rsid w:val="002577C0"/>
    <w:rsid w:val="0026148F"/>
    <w:rsid w:val="00264572"/>
    <w:rsid w:val="00266199"/>
    <w:rsid w:val="0026656C"/>
    <w:rsid w:val="00271103"/>
    <w:rsid w:val="002728B1"/>
    <w:rsid w:val="00272DA5"/>
    <w:rsid w:val="002734CC"/>
    <w:rsid w:val="0028498C"/>
    <w:rsid w:val="00291431"/>
    <w:rsid w:val="00291C31"/>
    <w:rsid w:val="00295535"/>
    <w:rsid w:val="00297DB6"/>
    <w:rsid w:val="002A1DEA"/>
    <w:rsid w:val="002A65E2"/>
    <w:rsid w:val="002A7F61"/>
    <w:rsid w:val="002B109D"/>
    <w:rsid w:val="002B2AEB"/>
    <w:rsid w:val="002B360D"/>
    <w:rsid w:val="002B56FC"/>
    <w:rsid w:val="002C29F7"/>
    <w:rsid w:val="002C2EBA"/>
    <w:rsid w:val="002C4801"/>
    <w:rsid w:val="002C5ED5"/>
    <w:rsid w:val="002D0B43"/>
    <w:rsid w:val="002E1251"/>
    <w:rsid w:val="002E1D85"/>
    <w:rsid w:val="002F47D1"/>
    <w:rsid w:val="002F4AB7"/>
    <w:rsid w:val="00302EA9"/>
    <w:rsid w:val="00306966"/>
    <w:rsid w:val="00307C4D"/>
    <w:rsid w:val="00313EED"/>
    <w:rsid w:val="00323285"/>
    <w:rsid w:val="0033271A"/>
    <w:rsid w:val="00334EB1"/>
    <w:rsid w:val="003371F8"/>
    <w:rsid w:val="00337C20"/>
    <w:rsid w:val="00341DDA"/>
    <w:rsid w:val="00342186"/>
    <w:rsid w:val="00346AAA"/>
    <w:rsid w:val="00346DA9"/>
    <w:rsid w:val="00347C79"/>
    <w:rsid w:val="0035431D"/>
    <w:rsid w:val="003631A1"/>
    <w:rsid w:val="003658DA"/>
    <w:rsid w:val="00366B85"/>
    <w:rsid w:val="00367912"/>
    <w:rsid w:val="00370CA1"/>
    <w:rsid w:val="003749E7"/>
    <w:rsid w:val="00377ABE"/>
    <w:rsid w:val="00383E01"/>
    <w:rsid w:val="0039589E"/>
    <w:rsid w:val="003B2D09"/>
    <w:rsid w:val="003B3C18"/>
    <w:rsid w:val="003B7D64"/>
    <w:rsid w:val="003C1BD7"/>
    <w:rsid w:val="003C3DA4"/>
    <w:rsid w:val="003C50DE"/>
    <w:rsid w:val="003C50E4"/>
    <w:rsid w:val="003C6E63"/>
    <w:rsid w:val="003D28DD"/>
    <w:rsid w:val="003E0C61"/>
    <w:rsid w:val="003E0D96"/>
    <w:rsid w:val="003E36D5"/>
    <w:rsid w:val="003E3BA8"/>
    <w:rsid w:val="003E49E6"/>
    <w:rsid w:val="003E615D"/>
    <w:rsid w:val="003F0E6E"/>
    <w:rsid w:val="003F27B5"/>
    <w:rsid w:val="003F5E4A"/>
    <w:rsid w:val="004001DF"/>
    <w:rsid w:val="00400F20"/>
    <w:rsid w:val="00403956"/>
    <w:rsid w:val="0040794D"/>
    <w:rsid w:val="004161A1"/>
    <w:rsid w:val="00416CD9"/>
    <w:rsid w:val="0042433B"/>
    <w:rsid w:val="00427C62"/>
    <w:rsid w:val="00431CCA"/>
    <w:rsid w:val="00431EED"/>
    <w:rsid w:val="00447E1A"/>
    <w:rsid w:val="00450C4A"/>
    <w:rsid w:val="0045132D"/>
    <w:rsid w:val="0045378F"/>
    <w:rsid w:val="00453B18"/>
    <w:rsid w:val="00455690"/>
    <w:rsid w:val="00455B3C"/>
    <w:rsid w:val="0046312A"/>
    <w:rsid w:val="00463AA7"/>
    <w:rsid w:val="004735EB"/>
    <w:rsid w:val="004754FD"/>
    <w:rsid w:val="00477335"/>
    <w:rsid w:val="004773B6"/>
    <w:rsid w:val="00477674"/>
    <w:rsid w:val="00481B6D"/>
    <w:rsid w:val="0048600E"/>
    <w:rsid w:val="00491C82"/>
    <w:rsid w:val="00494954"/>
    <w:rsid w:val="004A5CEC"/>
    <w:rsid w:val="004A5E88"/>
    <w:rsid w:val="004A7452"/>
    <w:rsid w:val="004B3A11"/>
    <w:rsid w:val="004B3B52"/>
    <w:rsid w:val="004C277D"/>
    <w:rsid w:val="004C466A"/>
    <w:rsid w:val="004C7CF9"/>
    <w:rsid w:val="004D1907"/>
    <w:rsid w:val="004D384C"/>
    <w:rsid w:val="004D3FF0"/>
    <w:rsid w:val="004D7207"/>
    <w:rsid w:val="004E21FF"/>
    <w:rsid w:val="004E2778"/>
    <w:rsid w:val="004E4425"/>
    <w:rsid w:val="004E4985"/>
    <w:rsid w:val="004E5BDC"/>
    <w:rsid w:val="004E6042"/>
    <w:rsid w:val="004F0EEA"/>
    <w:rsid w:val="004F124C"/>
    <w:rsid w:val="004F22C4"/>
    <w:rsid w:val="004F6915"/>
    <w:rsid w:val="0050326B"/>
    <w:rsid w:val="00504E6E"/>
    <w:rsid w:val="00514850"/>
    <w:rsid w:val="00517348"/>
    <w:rsid w:val="00517F96"/>
    <w:rsid w:val="0052080A"/>
    <w:rsid w:val="00520A97"/>
    <w:rsid w:val="00521651"/>
    <w:rsid w:val="005219AE"/>
    <w:rsid w:val="00521A84"/>
    <w:rsid w:val="00521B5F"/>
    <w:rsid w:val="005248CD"/>
    <w:rsid w:val="00525065"/>
    <w:rsid w:val="005270B0"/>
    <w:rsid w:val="00532095"/>
    <w:rsid w:val="00534038"/>
    <w:rsid w:val="0053480C"/>
    <w:rsid w:val="00535F0C"/>
    <w:rsid w:val="005466A1"/>
    <w:rsid w:val="005530F8"/>
    <w:rsid w:val="005555DA"/>
    <w:rsid w:val="00561431"/>
    <w:rsid w:val="0056325E"/>
    <w:rsid w:val="005640C1"/>
    <w:rsid w:val="005648C1"/>
    <w:rsid w:val="005721B5"/>
    <w:rsid w:val="00583816"/>
    <w:rsid w:val="00583863"/>
    <w:rsid w:val="00583BF1"/>
    <w:rsid w:val="005842E2"/>
    <w:rsid w:val="005844C4"/>
    <w:rsid w:val="00585310"/>
    <w:rsid w:val="0058606B"/>
    <w:rsid w:val="005873C5"/>
    <w:rsid w:val="00590229"/>
    <w:rsid w:val="0059292D"/>
    <w:rsid w:val="00592CEE"/>
    <w:rsid w:val="00593ABF"/>
    <w:rsid w:val="005943E8"/>
    <w:rsid w:val="005A467C"/>
    <w:rsid w:val="005A4AC0"/>
    <w:rsid w:val="005A50B9"/>
    <w:rsid w:val="005A6D3A"/>
    <w:rsid w:val="005C32FC"/>
    <w:rsid w:val="005C3E5E"/>
    <w:rsid w:val="005C621E"/>
    <w:rsid w:val="005D0A27"/>
    <w:rsid w:val="005D10FB"/>
    <w:rsid w:val="005D2357"/>
    <w:rsid w:val="005D371A"/>
    <w:rsid w:val="005D3724"/>
    <w:rsid w:val="005D6C16"/>
    <w:rsid w:val="005D76DA"/>
    <w:rsid w:val="005E0A9D"/>
    <w:rsid w:val="005E199E"/>
    <w:rsid w:val="005E280B"/>
    <w:rsid w:val="005E2C70"/>
    <w:rsid w:val="005E2F6F"/>
    <w:rsid w:val="005E5243"/>
    <w:rsid w:val="005E5C45"/>
    <w:rsid w:val="005E7D27"/>
    <w:rsid w:val="005F064F"/>
    <w:rsid w:val="005F53F7"/>
    <w:rsid w:val="005F6F1F"/>
    <w:rsid w:val="00605DF4"/>
    <w:rsid w:val="006118AA"/>
    <w:rsid w:val="00612D4D"/>
    <w:rsid w:val="0061420B"/>
    <w:rsid w:val="0061450C"/>
    <w:rsid w:val="00616E4F"/>
    <w:rsid w:val="00617992"/>
    <w:rsid w:val="006214C7"/>
    <w:rsid w:val="00625AA2"/>
    <w:rsid w:val="006319D8"/>
    <w:rsid w:val="00631D24"/>
    <w:rsid w:val="006322B9"/>
    <w:rsid w:val="00632E58"/>
    <w:rsid w:val="00634B4C"/>
    <w:rsid w:val="00636F05"/>
    <w:rsid w:val="00637F27"/>
    <w:rsid w:val="0064350F"/>
    <w:rsid w:val="00646DA6"/>
    <w:rsid w:val="00647733"/>
    <w:rsid w:val="006552A9"/>
    <w:rsid w:val="00655A36"/>
    <w:rsid w:val="00655E56"/>
    <w:rsid w:val="00660298"/>
    <w:rsid w:val="00665464"/>
    <w:rsid w:val="006664B3"/>
    <w:rsid w:val="006703E1"/>
    <w:rsid w:val="00670A3B"/>
    <w:rsid w:val="00671CB0"/>
    <w:rsid w:val="00675B08"/>
    <w:rsid w:val="00675F1E"/>
    <w:rsid w:val="00680208"/>
    <w:rsid w:val="00681CE4"/>
    <w:rsid w:val="0068438F"/>
    <w:rsid w:val="00685344"/>
    <w:rsid w:val="00687525"/>
    <w:rsid w:val="00687B8D"/>
    <w:rsid w:val="006933D7"/>
    <w:rsid w:val="00696DFD"/>
    <w:rsid w:val="006B77C6"/>
    <w:rsid w:val="006C0ED6"/>
    <w:rsid w:val="006C1A2D"/>
    <w:rsid w:val="006C2B95"/>
    <w:rsid w:val="006C2BA0"/>
    <w:rsid w:val="006C2D05"/>
    <w:rsid w:val="006D2202"/>
    <w:rsid w:val="006D405E"/>
    <w:rsid w:val="006D4EED"/>
    <w:rsid w:val="006D555F"/>
    <w:rsid w:val="006D7900"/>
    <w:rsid w:val="006E41CD"/>
    <w:rsid w:val="006E5046"/>
    <w:rsid w:val="006E593C"/>
    <w:rsid w:val="006F04CE"/>
    <w:rsid w:val="006F0FF8"/>
    <w:rsid w:val="006F22EB"/>
    <w:rsid w:val="006F3151"/>
    <w:rsid w:val="006F4BA4"/>
    <w:rsid w:val="006F5AE0"/>
    <w:rsid w:val="006F5D77"/>
    <w:rsid w:val="006F638E"/>
    <w:rsid w:val="006F649C"/>
    <w:rsid w:val="006F6E94"/>
    <w:rsid w:val="006F74AA"/>
    <w:rsid w:val="00700114"/>
    <w:rsid w:val="0070145F"/>
    <w:rsid w:val="007019BB"/>
    <w:rsid w:val="007026D7"/>
    <w:rsid w:val="007049DE"/>
    <w:rsid w:val="007145A8"/>
    <w:rsid w:val="00720678"/>
    <w:rsid w:val="00720B98"/>
    <w:rsid w:val="00721BBD"/>
    <w:rsid w:val="007226A8"/>
    <w:rsid w:val="00724043"/>
    <w:rsid w:val="00724D08"/>
    <w:rsid w:val="007255D7"/>
    <w:rsid w:val="00727AC6"/>
    <w:rsid w:val="00730204"/>
    <w:rsid w:val="00735F57"/>
    <w:rsid w:val="00741F7F"/>
    <w:rsid w:val="00742663"/>
    <w:rsid w:val="0074280E"/>
    <w:rsid w:val="00750033"/>
    <w:rsid w:val="00751CC7"/>
    <w:rsid w:val="007521B0"/>
    <w:rsid w:val="00752531"/>
    <w:rsid w:val="00752E34"/>
    <w:rsid w:val="00754AC7"/>
    <w:rsid w:val="00754DB0"/>
    <w:rsid w:val="00757086"/>
    <w:rsid w:val="007572C2"/>
    <w:rsid w:val="00760569"/>
    <w:rsid w:val="0076118C"/>
    <w:rsid w:val="00761F70"/>
    <w:rsid w:val="00762221"/>
    <w:rsid w:val="00762878"/>
    <w:rsid w:val="00764DB5"/>
    <w:rsid w:val="007727D0"/>
    <w:rsid w:val="00777DAA"/>
    <w:rsid w:val="00782226"/>
    <w:rsid w:val="007827E5"/>
    <w:rsid w:val="00784697"/>
    <w:rsid w:val="00786C01"/>
    <w:rsid w:val="0078791F"/>
    <w:rsid w:val="0079071D"/>
    <w:rsid w:val="00791543"/>
    <w:rsid w:val="00791E05"/>
    <w:rsid w:val="0079214A"/>
    <w:rsid w:val="007928DC"/>
    <w:rsid w:val="00794FBD"/>
    <w:rsid w:val="00795213"/>
    <w:rsid w:val="00796E67"/>
    <w:rsid w:val="007A1B19"/>
    <w:rsid w:val="007A2C67"/>
    <w:rsid w:val="007A6D2F"/>
    <w:rsid w:val="007A765F"/>
    <w:rsid w:val="007A7B42"/>
    <w:rsid w:val="007A7DC5"/>
    <w:rsid w:val="007B361A"/>
    <w:rsid w:val="007C5DD2"/>
    <w:rsid w:val="007C7B7D"/>
    <w:rsid w:val="00802806"/>
    <w:rsid w:val="00806F76"/>
    <w:rsid w:val="008070E1"/>
    <w:rsid w:val="008076BE"/>
    <w:rsid w:val="00813E4E"/>
    <w:rsid w:val="00816A3B"/>
    <w:rsid w:val="00817D37"/>
    <w:rsid w:val="00832A4F"/>
    <w:rsid w:val="00834367"/>
    <w:rsid w:val="00836AE2"/>
    <w:rsid w:val="00837599"/>
    <w:rsid w:val="00841120"/>
    <w:rsid w:val="008417BC"/>
    <w:rsid w:val="008455F2"/>
    <w:rsid w:val="00845B8C"/>
    <w:rsid w:val="00845BD4"/>
    <w:rsid w:val="008471FE"/>
    <w:rsid w:val="00847C6E"/>
    <w:rsid w:val="00847D3A"/>
    <w:rsid w:val="00850776"/>
    <w:rsid w:val="00853F85"/>
    <w:rsid w:val="0085661D"/>
    <w:rsid w:val="0086015F"/>
    <w:rsid w:val="00861E89"/>
    <w:rsid w:val="00863074"/>
    <w:rsid w:val="00863621"/>
    <w:rsid w:val="00864B1D"/>
    <w:rsid w:val="008701BF"/>
    <w:rsid w:val="0087239F"/>
    <w:rsid w:val="00876F02"/>
    <w:rsid w:val="00877060"/>
    <w:rsid w:val="0087731A"/>
    <w:rsid w:val="00877801"/>
    <w:rsid w:val="00877D93"/>
    <w:rsid w:val="00881C0B"/>
    <w:rsid w:val="008824C1"/>
    <w:rsid w:val="00887F78"/>
    <w:rsid w:val="00890926"/>
    <w:rsid w:val="00890EAE"/>
    <w:rsid w:val="00891260"/>
    <w:rsid w:val="00892EF3"/>
    <w:rsid w:val="008963A5"/>
    <w:rsid w:val="008967BE"/>
    <w:rsid w:val="008A4D0A"/>
    <w:rsid w:val="008A646D"/>
    <w:rsid w:val="008B6637"/>
    <w:rsid w:val="008E2F27"/>
    <w:rsid w:val="008E38C2"/>
    <w:rsid w:val="008E628A"/>
    <w:rsid w:val="008F2357"/>
    <w:rsid w:val="008F3A20"/>
    <w:rsid w:val="008F4A86"/>
    <w:rsid w:val="008F4C5C"/>
    <w:rsid w:val="008F554F"/>
    <w:rsid w:val="008F5759"/>
    <w:rsid w:val="008F790E"/>
    <w:rsid w:val="009062D3"/>
    <w:rsid w:val="00912559"/>
    <w:rsid w:val="00914140"/>
    <w:rsid w:val="00921D3B"/>
    <w:rsid w:val="00924E61"/>
    <w:rsid w:val="0092705D"/>
    <w:rsid w:val="00927BFE"/>
    <w:rsid w:val="00935002"/>
    <w:rsid w:val="00940DA4"/>
    <w:rsid w:val="0094246C"/>
    <w:rsid w:val="00942583"/>
    <w:rsid w:val="009434C0"/>
    <w:rsid w:val="00945BD6"/>
    <w:rsid w:val="00946948"/>
    <w:rsid w:val="00946EDB"/>
    <w:rsid w:val="0094763D"/>
    <w:rsid w:val="009533A0"/>
    <w:rsid w:val="00957396"/>
    <w:rsid w:val="009576C9"/>
    <w:rsid w:val="00971276"/>
    <w:rsid w:val="009712A6"/>
    <w:rsid w:val="00971851"/>
    <w:rsid w:val="0097644A"/>
    <w:rsid w:val="00976C3E"/>
    <w:rsid w:val="00983DFC"/>
    <w:rsid w:val="00985075"/>
    <w:rsid w:val="009868D5"/>
    <w:rsid w:val="0098751F"/>
    <w:rsid w:val="00987E6A"/>
    <w:rsid w:val="00993659"/>
    <w:rsid w:val="009937CD"/>
    <w:rsid w:val="009A483D"/>
    <w:rsid w:val="009A5A24"/>
    <w:rsid w:val="009A756A"/>
    <w:rsid w:val="009B1682"/>
    <w:rsid w:val="009B33F5"/>
    <w:rsid w:val="009B3D1E"/>
    <w:rsid w:val="009B3D68"/>
    <w:rsid w:val="009B40C3"/>
    <w:rsid w:val="009C0190"/>
    <w:rsid w:val="009C0C66"/>
    <w:rsid w:val="009C1288"/>
    <w:rsid w:val="009C1AEA"/>
    <w:rsid w:val="009C46EC"/>
    <w:rsid w:val="009D4A6C"/>
    <w:rsid w:val="009D55FB"/>
    <w:rsid w:val="009D6015"/>
    <w:rsid w:val="009D75BA"/>
    <w:rsid w:val="009E0710"/>
    <w:rsid w:val="009E2242"/>
    <w:rsid w:val="009E280F"/>
    <w:rsid w:val="009E323D"/>
    <w:rsid w:val="009E339D"/>
    <w:rsid w:val="009E3FFC"/>
    <w:rsid w:val="009E6B32"/>
    <w:rsid w:val="009F0332"/>
    <w:rsid w:val="009F1F81"/>
    <w:rsid w:val="009F39A8"/>
    <w:rsid w:val="009F3C7D"/>
    <w:rsid w:val="009F3F69"/>
    <w:rsid w:val="009F4D20"/>
    <w:rsid w:val="009F608B"/>
    <w:rsid w:val="00A018F4"/>
    <w:rsid w:val="00A1249B"/>
    <w:rsid w:val="00A15464"/>
    <w:rsid w:val="00A20515"/>
    <w:rsid w:val="00A22DA3"/>
    <w:rsid w:val="00A23AFC"/>
    <w:rsid w:val="00A244E3"/>
    <w:rsid w:val="00A24765"/>
    <w:rsid w:val="00A26271"/>
    <w:rsid w:val="00A262E3"/>
    <w:rsid w:val="00A2690E"/>
    <w:rsid w:val="00A3366D"/>
    <w:rsid w:val="00A374D7"/>
    <w:rsid w:val="00A37AE7"/>
    <w:rsid w:val="00A40049"/>
    <w:rsid w:val="00A428C7"/>
    <w:rsid w:val="00A45D4F"/>
    <w:rsid w:val="00A5090C"/>
    <w:rsid w:val="00A52F49"/>
    <w:rsid w:val="00A53D28"/>
    <w:rsid w:val="00A54624"/>
    <w:rsid w:val="00A54718"/>
    <w:rsid w:val="00A609E6"/>
    <w:rsid w:val="00A612AC"/>
    <w:rsid w:val="00A627A3"/>
    <w:rsid w:val="00A6517D"/>
    <w:rsid w:val="00A7339F"/>
    <w:rsid w:val="00A74DB2"/>
    <w:rsid w:val="00A7531D"/>
    <w:rsid w:val="00A76669"/>
    <w:rsid w:val="00A81443"/>
    <w:rsid w:val="00A83F89"/>
    <w:rsid w:val="00A86AB5"/>
    <w:rsid w:val="00A92E9E"/>
    <w:rsid w:val="00A94E54"/>
    <w:rsid w:val="00A9567C"/>
    <w:rsid w:val="00A96012"/>
    <w:rsid w:val="00AA266E"/>
    <w:rsid w:val="00AA3A5F"/>
    <w:rsid w:val="00AA53C3"/>
    <w:rsid w:val="00AA6444"/>
    <w:rsid w:val="00AA7482"/>
    <w:rsid w:val="00AC0E10"/>
    <w:rsid w:val="00AC1E71"/>
    <w:rsid w:val="00AC3F40"/>
    <w:rsid w:val="00AC428B"/>
    <w:rsid w:val="00AC718E"/>
    <w:rsid w:val="00AD2C3F"/>
    <w:rsid w:val="00AD3585"/>
    <w:rsid w:val="00AD6347"/>
    <w:rsid w:val="00AD6DE0"/>
    <w:rsid w:val="00AE0B64"/>
    <w:rsid w:val="00AE4D47"/>
    <w:rsid w:val="00AE5311"/>
    <w:rsid w:val="00AF4470"/>
    <w:rsid w:val="00B06A23"/>
    <w:rsid w:val="00B11333"/>
    <w:rsid w:val="00B11FBE"/>
    <w:rsid w:val="00B149E0"/>
    <w:rsid w:val="00B16CBC"/>
    <w:rsid w:val="00B20795"/>
    <w:rsid w:val="00B26A29"/>
    <w:rsid w:val="00B32DB4"/>
    <w:rsid w:val="00B339DA"/>
    <w:rsid w:val="00B349B5"/>
    <w:rsid w:val="00B34EFA"/>
    <w:rsid w:val="00B40678"/>
    <w:rsid w:val="00B41612"/>
    <w:rsid w:val="00B45648"/>
    <w:rsid w:val="00B54465"/>
    <w:rsid w:val="00B55673"/>
    <w:rsid w:val="00B5681E"/>
    <w:rsid w:val="00B56E7C"/>
    <w:rsid w:val="00B609A2"/>
    <w:rsid w:val="00B60C4B"/>
    <w:rsid w:val="00B735A5"/>
    <w:rsid w:val="00B738F4"/>
    <w:rsid w:val="00B810A1"/>
    <w:rsid w:val="00B81681"/>
    <w:rsid w:val="00B82535"/>
    <w:rsid w:val="00B828F2"/>
    <w:rsid w:val="00B832F1"/>
    <w:rsid w:val="00B840B7"/>
    <w:rsid w:val="00B87467"/>
    <w:rsid w:val="00B9182C"/>
    <w:rsid w:val="00B9356A"/>
    <w:rsid w:val="00B93E06"/>
    <w:rsid w:val="00B9563C"/>
    <w:rsid w:val="00B95A97"/>
    <w:rsid w:val="00B97749"/>
    <w:rsid w:val="00BA00E0"/>
    <w:rsid w:val="00BA20A7"/>
    <w:rsid w:val="00BA7C56"/>
    <w:rsid w:val="00BB19A3"/>
    <w:rsid w:val="00BB22A1"/>
    <w:rsid w:val="00BB4D31"/>
    <w:rsid w:val="00BC4BFE"/>
    <w:rsid w:val="00BD575B"/>
    <w:rsid w:val="00BD6234"/>
    <w:rsid w:val="00BD79AE"/>
    <w:rsid w:val="00BE4A55"/>
    <w:rsid w:val="00BF0244"/>
    <w:rsid w:val="00BF0B53"/>
    <w:rsid w:val="00BF1368"/>
    <w:rsid w:val="00C03ED8"/>
    <w:rsid w:val="00C15D0B"/>
    <w:rsid w:val="00C15DE0"/>
    <w:rsid w:val="00C16626"/>
    <w:rsid w:val="00C20F78"/>
    <w:rsid w:val="00C2117A"/>
    <w:rsid w:val="00C2419C"/>
    <w:rsid w:val="00C30776"/>
    <w:rsid w:val="00C431E8"/>
    <w:rsid w:val="00C43705"/>
    <w:rsid w:val="00C467B0"/>
    <w:rsid w:val="00C4794A"/>
    <w:rsid w:val="00C52A39"/>
    <w:rsid w:val="00C557C0"/>
    <w:rsid w:val="00C603E1"/>
    <w:rsid w:val="00C65738"/>
    <w:rsid w:val="00C67051"/>
    <w:rsid w:val="00C67D4D"/>
    <w:rsid w:val="00C706F0"/>
    <w:rsid w:val="00C71840"/>
    <w:rsid w:val="00C75540"/>
    <w:rsid w:val="00C769ED"/>
    <w:rsid w:val="00C7792C"/>
    <w:rsid w:val="00C97AC6"/>
    <w:rsid w:val="00CA49B7"/>
    <w:rsid w:val="00CA606F"/>
    <w:rsid w:val="00CB36E8"/>
    <w:rsid w:val="00CC0723"/>
    <w:rsid w:val="00CC2F74"/>
    <w:rsid w:val="00CC3DE4"/>
    <w:rsid w:val="00CD1B24"/>
    <w:rsid w:val="00CD4465"/>
    <w:rsid w:val="00CD5B95"/>
    <w:rsid w:val="00CD5EB2"/>
    <w:rsid w:val="00CD77E1"/>
    <w:rsid w:val="00CE0026"/>
    <w:rsid w:val="00CE1B57"/>
    <w:rsid w:val="00CE20F0"/>
    <w:rsid w:val="00CE2B78"/>
    <w:rsid w:val="00CE4FBC"/>
    <w:rsid w:val="00CE6055"/>
    <w:rsid w:val="00CE7339"/>
    <w:rsid w:val="00CF00D5"/>
    <w:rsid w:val="00CF505A"/>
    <w:rsid w:val="00D05E8A"/>
    <w:rsid w:val="00D13CD5"/>
    <w:rsid w:val="00D15B8B"/>
    <w:rsid w:val="00D165D9"/>
    <w:rsid w:val="00D256E4"/>
    <w:rsid w:val="00D26488"/>
    <w:rsid w:val="00D26E41"/>
    <w:rsid w:val="00D31BF6"/>
    <w:rsid w:val="00D32969"/>
    <w:rsid w:val="00D34772"/>
    <w:rsid w:val="00D354CE"/>
    <w:rsid w:val="00D361AD"/>
    <w:rsid w:val="00D37336"/>
    <w:rsid w:val="00D47A7A"/>
    <w:rsid w:val="00D47F23"/>
    <w:rsid w:val="00D57C23"/>
    <w:rsid w:val="00D61212"/>
    <w:rsid w:val="00D65154"/>
    <w:rsid w:val="00D66389"/>
    <w:rsid w:val="00D7108C"/>
    <w:rsid w:val="00D76547"/>
    <w:rsid w:val="00D81061"/>
    <w:rsid w:val="00D82152"/>
    <w:rsid w:val="00D86E23"/>
    <w:rsid w:val="00D879EE"/>
    <w:rsid w:val="00D908C1"/>
    <w:rsid w:val="00D90D59"/>
    <w:rsid w:val="00D9404A"/>
    <w:rsid w:val="00D951BA"/>
    <w:rsid w:val="00D967E1"/>
    <w:rsid w:val="00DA4414"/>
    <w:rsid w:val="00DA4FEA"/>
    <w:rsid w:val="00DA5CE2"/>
    <w:rsid w:val="00DA6A44"/>
    <w:rsid w:val="00DB28B2"/>
    <w:rsid w:val="00DB3524"/>
    <w:rsid w:val="00DB3F59"/>
    <w:rsid w:val="00DB532F"/>
    <w:rsid w:val="00DC0AB3"/>
    <w:rsid w:val="00DC1A84"/>
    <w:rsid w:val="00DD265A"/>
    <w:rsid w:val="00DD3FDA"/>
    <w:rsid w:val="00DD52AF"/>
    <w:rsid w:val="00DD6779"/>
    <w:rsid w:val="00DD68FA"/>
    <w:rsid w:val="00DE1316"/>
    <w:rsid w:val="00DE5DE8"/>
    <w:rsid w:val="00DE6D49"/>
    <w:rsid w:val="00DF3E62"/>
    <w:rsid w:val="00DF7EB4"/>
    <w:rsid w:val="00E00656"/>
    <w:rsid w:val="00E010A2"/>
    <w:rsid w:val="00E07C73"/>
    <w:rsid w:val="00E07EC8"/>
    <w:rsid w:val="00E1552A"/>
    <w:rsid w:val="00E1560B"/>
    <w:rsid w:val="00E15E67"/>
    <w:rsid w:val="00E2060E"/>
    <w:rsid w:val="00E22363"/>
    <w:rsid w:val="00E252D3"/>
    <w:rsid w:val="00E268C5"/>
    <w:rsid w:val="00E30BEF"/>
    <w:rsid w:val="00E3684A"/>
    <w:rsid w:val="00E36EB9"/>
    <w:rsid w:val="00E3717C"/>
    <w:rsid w:val="00E41751"/>
    <w:rsid w:val="00E4679C"/>
    <w:rsid w:val="00E471CE"/>
    <w:rsid w:val="00E50F5D"/>
    <w:rsid w:val="00E518A0"/>
    <w:rsid w:val="00E52F8C"/>
    <w:rsid w:val="00E61A1E"/>
    <w:rsid w:val="00E75031"/>
    <w:rsid w:val="00E767C2"/>
    <w:rsid w:val="00E80CF0"/>
    <w:rsid w:val="00E86FA4"/>
    <w:rsid w:val="00EA0162"/>
    <w:rsid w:val="00EA01C4"/>
    <w:rsid w:val="00EA1C56"/>
    <w:rsid w:val="00EA27C2"/>
    <w:rsid w:val="00EA3791"/>
    <w:rsid w:val="00EA5182"/>
    <w:rsid w:val="00EA649E"/>
    <w:rsid w:val="00EB0D65"/>
    <w:rsid w:val="00EB158A"/>
    <w:rsid w:val="00EB5A7B"/>
    <w:rsid w:val="00EB78BB"/>
    <w:rsid w:val="00EC14CF"/>
    <w:rsid w:val="00EC1999"/>
    <w:rsid w:val="00EC2A93"/>
    <w:rsid w:val="00EC530A"/>
    <w:rsid w:val="00EC6872"/>
    <w:rsid w:val="00ED232A"/>
    <w:rsid w:val="00ED3ED8"/>
    <w:rsid w:val="00ED546C"/>
    <w:rsid w:val="00EE1F31"/>
    <w:rsid w:val="00EE433F"/>
    <w:rsid w:val="00EE4817"/>
    <w:rsid w:val="00EE6E8C"/>
    <w:rsid w:val="00EF144F"/>
    <w:rsid w:val="00EF3117"/>
    <w:rsid w:val="00EF5461"/>
    <w:rsid w:val="00EF6FC5"/>
    <w:rsid w:val="00F03820"/>
    <w:rsid w:val="00F21650"/>
    <w:rsid w:val="00F22130"/>
    <w:rsid w:val="00F30528"/>
    <w:rsid w:val="00F31379"/>
    <w:rsid w:val="00F32F9C"/>
    <w:rsid w:val="00F33235"/>
    <w:rsid w:val="00F34222"/>
    <w:rsid w:val="00F40481"/>
    <w:rsid w:val="00F4154F"/>
    <w:rsid w:val="00F42BC1"/>
    <w:rsid w:val="00F50F95"/>
    <w:rsid w:val="00F55A90"/>
    <w:rsid w:val="00F652FE"/>
    <w:rsid w:val="00F664A7"/>
    <w:rsid w:val="00F676BB"/>
    <w:rsid w:val="00F6772D"/>
    <w:rsid w:val="00F7435A"/>
    <w:rsid w:val="00F755AE"/>
    <w:rsid w:val="00F772E2"/>
    <w:rsid w:val="00F80C42"/>
    <w:rsid w:val="00F83972"/>
    <w:rsid w:val="00F863A3"/>
    <w:rsid w:val="00F8747D"/>
    <w:rsid w:val="00FA170A"/>
    <w:rsid w:val="00FA4FE7"/>
    <w:rsid w:val="00FA70D0"/>
    <w:rsid w:val="00FA746B"/>
    <w:rsid w:val="00FA7764"/>
    <w:rsid w:val="00FA7E33"/>
    <w:rsid w:val="00FB0C9B"/>
    <w:rsid w:val="00FB2355"/>
    <w:rsid w:val="00FB5E37"/>
    <w:rsid w:val="00FB725D"/>
    <w:rsid w:val="00FC1805"/>
    <w:rsid w:val="00FC1FFD"/>
    <w:rsid w:val="00FC375A"/>
    <w:rsid w:val="00FD44D0"/>
    <w:rsid w:val="00FD4A6C"/>
    <w:rsid w:val="00FD7688"/>
    <w:rsid w:val="00FD7F38"/>
    <w:rsid w:val="00FE093A"/>
    <w:rsid w:val="00FE09B7"/>
    <w:rsid w:val="00FE1618"/>
    <w:rsid w:val="00FE1E2B"/>
    <w:rsid w:val="00FE6728"/>
    <w:rsid w:val="00FE7C33"/>
    <w:rsid w:val="00FF0054"/>
    <w:rsid w:val="00FF0179"/>
    <w:rsid w:val="00FF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strokecolor="none [3213]"/>
    </o:shapedefaults>
    <o:shapelayout v:ext="edit">
      <o:idmap v:ext="edit" data="1"/>
    </o:shapelayout>
  </w:shapeDefaults>
  <w:decimalSymbol w:val="."/>
  <w:listSeparator w:val=","/>
  <w14:docId w14:val="55E34D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67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3F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4B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B1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52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2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2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2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2A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7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C39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9A2"/>
  </w:style>
  <w:style w:type="paragraph" w:styleId="Footer">
    <w:name w:val="footer"/>
    <w:basedOn w:val="Normal"/>
    <w:link w:val="FooterChar"/>
    <w:uiPriority w:val="99"/>
    <w:unhideWhenUsed/>
    <w:rsid w:val="001C39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9A2"/>
  </w:style>
  <w:style w:type="paragraph" w:styleId="FootnoteText">
    <w:name w:val="footnote text"/>
    <w:basedOn w:val="Normal"/>
    <w:link w:val="FootnoteTextChar"/>
    <w:uiPriority w:val="99"/>
    <w:semiHidden/>
    <w:unhideWhenUsed/>
    <w:rsid w:val="00FB235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23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235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B235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23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B2355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67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3F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4B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B1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52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2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2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2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2A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7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C39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9A2"/>
  </w:style>
  <w:style w:type="paragraph" w:styleId="Footer">
    <w:name w:val="footer"/>
    <w:basedOn w:val="Normal"/>
    <w:link w:val="FooterChar"/>
    <w:uiPriority w:val="99"/>
    <w:unhideWhenUsed/>
    <w:rsid w:val="001C39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9A2"/>
  </w:style>
  <w:style w:type="paragraph" w:styleId="FootnoteText">
    <w:name w:val="footnote text"/>
    <w:basedOn w:val="Normal"/>
    <w:link w:val="FootnoteTextChar"/>
    <w:uiPriority w:val="99"/>
    <w:semiHidden/>
    <w:unhideWhenUsed/>
    <w:rsid w:val="00FB235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23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235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B235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23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B23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5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1B412F-D3BF-714F-B351-1E3105969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1931</Characters>
  <Application>Microsoft Macintosh Word</Application>
  <DocSecurity>0</DocSecurity>
  <Lines>107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zzie</dc:creator>
  <cp:lastModifiedBy>Ellen Heinsbroek</cp:lastModifiedBy>
  <cp:revision>5</cp:revision>
  <cp:lastPrinted>2014-10-13T09:36:00Z</cp:lastPrinted>
  <dcterms:created xsi:type="dcterms:W3CDTF">2015-12-19T16:29:00Z</dcterms:created>
  <dcterms:modified xsi:type="dcterms:W3CDTF">2016-03-22T15:36:00Z</dcterms:modified>
</cp:coreProperties>
</file>